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01"/>
        <w:gridCol w:w="811"/>
        <w:gridCol w:w="1376"/>
        <w:gridCol w:w="1251"/>
        <w:gridCol w:w="1197"/>
        <w:gridCol w:w="1388"/>
        <w:gridCol w:w="1100"/>
        <w:gridCol w:w="1100"/>
        <w:gridCol w:w="1100"/>
        <w:gridCol w:w="1388"/>
        <w:gridCol w:w="1100"/>
        <w:gridCol w:w="1388"/>
      </w:tblGrid>
      <w:tr w:rsidR="00000000" w14:paraId="718DC6FA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7F6B1AE2" w14:textId="26FA5666" w:rsidR="00000000" w:rsidRDefault="00941B25">
            <w:pPr>
              <w:pStyle w:val="title"/>
              <w:spacing w:before="0" w:beforeAutospacing="0" w:after="0" w:afterAutospacing="0"/>
              <w:rPr>
                <w:rFonts w:ascii="Verdana" w:hAnsi="Verdana"/>
                <w:b/>
                <w:bCs/>
                <w14:ligatures w14:val="none"/>
              </w:rPr>
            </w:pPr>
            <w:r>
              <w:rPr>
                <w:rFonts w:ascii="Verdana" w:hAnsi="Verdana"/>
                <w:b/>
                <w:bCs/>
              </w:rPr>
              <w:t xml:space="preserve">S3 Table: </w:t>
            </w:r>
            <w:r w:rsidR="00000000">
              <w:rPr>
                <w:rFonts w:ascii="Verdana" w:hAnsi="Verdana"/>
                <w:b/>
                <w:bCs/>
              </w:rPr>
              <w:t>NHFOV compared to NCPAP for respiratory support after extubation in neonates</w:t>
            </w:r>
          </w:p>
          <w:p w14:paraId="4AF3443D" w14:textId="4263637E" w:rsidR="00000000" w:rsidRDefault="00000000">
            <w:pPr>
              <w:divId w:val="1140997763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</w:p>
        </w:tc>
      </w:tr>
      <w:tr w:rsidR="00000000" w14:paraId="127F2E1F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175775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83206A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000000" w14:paraId="03D6FA77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1903CD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B38D37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3D443C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6F6FB1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1C8E20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853DA3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9A7227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1A1723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F672CD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9F218D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000000" w14:paraId="45572643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534B58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B7E5DF0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9E69A66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BE2F92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133B8E7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49269F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5B7E26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035BAE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NCPA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E12748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NHFOV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ACE5C6" w14:textId="77777777" w:rsidR="00000000" w:rsidRDefault="00000000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F7B711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NCPA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36F4B9" w14:textId="77777777" w:rsidR="00000000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NHFOV</w:t>
            </w:r>
          </w:p>
        </w:tc>
      </w:tr>
      <w:tr w:rsidR="00000000" w14:paraId="7B49F9C9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B63B600" w14:textId="77777777" w:rsidR="00000000" w:rsidRDefault="00000000">
            <w:pPr>
              <w:divId w:val="16582414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Reintubation (within 7 days of extubation)</w:t>
            </w:r>
          </w:p>
        </w:tc>
      </w:tr>
      <w:tr w:rsidR="00000000" w14:paraId="47268BA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0816A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0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1A0D8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4301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505D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D169E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97041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46B0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B6163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2/152 (4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3C504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1/152 (13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A112D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3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22 to 0.53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1ECAD" w14:textId="77777777" w:rsidR="00000000" w:rsidRDefault="00000000">
            <w:pPr>
              <w:jc w:val="center"/>
              <w:divId w:val="18749868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08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1701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69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318 fewer to 192 fewer)</w:t>
            </w:r>
          </w:p>
        </w:tc>
      </w:tr>
      <w:tr w:rsidR="00000000" w14:paraId="49E096C0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CC9842E" w14:textId="77777777" w:rsidR="00000000" w:rsidRDefault="00000000">
            <w:pPr>
              <w:divId w:val="117152429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Extubation failure within 72 hrs</w:t>
            </w:r>
          </w:p>
        </w:tc>
      </w:tr>
      <w:tr w:rsidR="00000000" w14:paraId="24E6A4E2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42CE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40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7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A6125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DA52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4B0E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3D741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58EB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0BB81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6171C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70/699 (24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15F7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8/705 (9.6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75CD3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3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30 to 0.51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0DE47" w14:textId="77777777" w:rsidR="00000000" w:rsidRDefault="00000000">
            <w:pPr>
              <w:jc w:val="center"/>
              <w:divId w:val="176010213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43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BF22E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48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70 fewer to 119 fewer)</w:t>
            </w:r>
          </w:p>
        </w:tc>
      </w:tr>
      <w:tr w:rsidR="00000000" w14:paraId="038A303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383C" w14:textId="77777777" w:rsidR="00000000" w:rsidRDefault="00000000">
            <w:pPr>
              <w:divId w:val="179467015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Bronchopulmonary dysplasia</w:t>
            </w:r>
          </w:p>
        </w:tc>
      </w:tr>
      <w:tr w:rsidR="00000000" w14:paraId="671C0698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950DA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553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6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F99F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30368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682B9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1DA29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B206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6CA2A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67051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45/776 (3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FC31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90/777 (24.5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B55BF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5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37 to 0.94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52973" w14:textId="77777777" w:rsidR="00000000" w:rsidRDefault="00000000">
            <w:pPr>
              <w:jc w:val="center"/>
              <w:divId w:val="41054696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16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3E8F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29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99 fewer to 19 fewer)</w:t>
            </w:r>
          </w:p>
        </w:tc>
      </w:tr>
      <w:tr w:rsidR="00000000" w14:paraId="60ED9D4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935D308" w14:textId="77777777" w:rsidR="00000000" w:rsidRDefault="00000000">
            <w:pPr>
              <w:divId w:val="194453003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Pulmonary air leak</w:t>
            </w:r>
          </w:p>
        </w:tc>
      </w:tr>
      <w:tr w:rsidR="00000000" w14:paraId="0D1C3A26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71EDC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89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1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799A5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DF981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983EE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738E5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E979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93838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E8C1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8/947 (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04C35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7/949 (1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8538A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4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27 to 0.79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99726" w14:textId="77777777" w:rsidR="00000000" w:rsidRDefault="00000000">
            <w:pPr>
              <w:jc w:val="center"/>
              <w:divId w:val="141593667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0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8414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2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29 fewer to 8 fewer)</w:t>
            </w:r>
          </w:p>
        </w:tc>
      </w:tr>
      <w:tr w:rsidR="00000000" w14:paraId="1729AF8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EEF8E10" w14:textId="77777777" w:rsidR="00000000" w:rsidRDefault="00000000">
            <w:pPr>
              <w:divId w:val="76907984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All-cause mortality (before hospital discharge)</w:t>
            </w:r>
          </w:p>
        </w:tc>
      </w:tr>
      <w:tr w:rsidR="00000000" w14:paraId="2A65A5E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F1B2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130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20DA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268A7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5B638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C5D3C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186EF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26B3E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9235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4/651 (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E4163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4/655 (2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F38F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9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48 to 2.0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88EC8" w14:textId="77777777" w:rsidR="00000000" w:rsidRDefault="00000000">
            <w:pPr>
              <w:jc w:val="center"/>
              <w:divId w:val="17157823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2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A539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0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1 fewer to 23 more)</w:t>
            </w:r>
          </w:p>
        </w:tc>
      </w:tr>
      <w:tr w:rsidR="00000000" w14:paraId="6538F561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F42C" w14:textId="77777777" w:rsidR="00000000" w:rsidRDefault="00000000">
            <w:pPr>
              <w:divId w:val="16621288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Retinopathy of prematurity, severe stage ≥3</w:t>
            </w:r>
          </w:p>
        </w:tc>
      </w:tr>
      <w:tr w:rsidR="00000000" w14:paraId="0237853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A695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6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 RCT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75BE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CD8ED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ABE2F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EF2DA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7970C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A78F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F216D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74/480 (15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224F2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3/480 (13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0234B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62 to 1.1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6C3BF" w14:textId="77777777" w:rsidR="00000000" w:rsidRDefault="00000000">
            <w:pPr>
              <w:jc w:val="center"/>
              <w:divId w:val="112716343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54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04584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3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59 fewer to 25 more)</w:t>
            </w:r>
          </w:p>
        </w:tc>
      </w:tr>
      <w:tr w:rsidR="00000000" w14:paraId="27C94FBE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6FF360D" w14:textId="77777777" w:rsidR="00000000" w:rsidRDefault="00000000">
            <w:pPr>
              <w:divId w:val="127887178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 xml:space="preserve">Intraventricular haemorrhage, grade </w:t>
            </w:r>
            <w:r>
              <w:rPr>
                <w:rStyle w:val="label"/>
                <w:rFonts w:ascii="Cambria Math" w:eastAsia="Times New Roman" w:hAnsi="Cambria Math" w:cs="Cambria Math"/>
                <w:b/>
                <w:bCs/>
                <w:szCs w:val="22"/>
              </w:rPr>
              <w:t>⪰</w:t>
            </w: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3</w:t>
            </w:r>
          </w:p>
        </w:tc>
      </w:tr>
      <w:tr w:rsidR="00000000" w14:paraId="727ADF87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4ED49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87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FEB6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5A468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0FE2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2E5E0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995C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386C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63C76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8/593 (1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A4F3C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56/594 (9.4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E9EDD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59 to 1.15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17DF8" w14:textId="77777777" w:rsidR="00000000" w:rsidRDefault="00000000">
            <w:pPr>
              <w:jc w:val="center"/>
              <w:divId w:val="171966547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5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A6C55" w14:textId="77777777" w:rsidR="00000000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47 fewer to 17 more)</w:t>
            </w:r>
          </w:p>
        </w:tc>
      </w:tr>
    </w:tbl>
    <w:p w14:paraId="6EDE3866" w14:textId="77777777" w:rsidR="00000000" w:rsidRDefault="00000000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R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risk ratio</w:t>
      </w:r>
    </w:p>
    <w:p w14:paraId="5E2692B8" w14:textId="77777777" w:rsidR="00000000" w:rsidRDefault="00000000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08D78BD1" w14:textId="77777777" w:rsidR="00000000" w:rsidRDefault="00000000">
      <w:pPr>
        <w:divId w:val="1165047217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Downgraded one level for serious limitations based on: risk of bias (lack of blinding).</w:t>
      </w:r>
    </w:p>
    <w:p w14:paraId="501B84C7" w14:textId="77777777" w:rsidR="00000000" w:rsidRDefault="00000000">
      <w:pPr>
        <w:divId w:val="1855917686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b. Downgraded one level for serious limitation based on: small sample size.</w:t>
      </w:r>
    </w:p>
    <w:p w14:paraId="4AC19471" w14:textId="77777777" w:rsidR="00000000" w:rsidRDefault="00000000">
      <w:pPr>
        <w:divId w:val="1215234430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c. Downgraded two level for very serious limitations based on: risk of bias (lack of blinding, unclear risk of selection and reporting bias).</w:t>
      </w:r>
    </w:p>
    <w:p w14:paraId="7F689E32" w14:textId="77777777" w:rsidR="00000000" w:rsidRDefault="00000000">
      <w:pPr>
        <w:divId w:val="120563248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d. Downgraded one level for serious limitations based on: risk of bias (lack of blinding of participants and personnel, unclear risk of selection and reporting bias).</w:t>
      </w:r>
    </w:p>
    <w:p w14:paraId="6B89DAA0" w14:textId="77777777" w:rsidR="00000000" w:rsidRDefault="00000000">
      <w:pPr>
        <w:divId w:val="1183130197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e. Downgraded one level for serious limitation based on: unexplained heterogeneity (I2=57%)</w:t>
      </w:r>
    </w:p>
    <w:p w14:paraId="22950CB6" w14:textId="77777777" w:rsidR="00000000" w:rsidRDefault="00000000">
      <w:pPr>
        <w:divId w:val="99576520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f. Downgraded two level for serious limitation based on: Wide CI includes clinically important benefit and harm </w:t>
      </w:r>
    </w:p>
    <w:p w14:paraId="4B155AD6" w14:textId="77777777" w:rsidR="00B37171" w:rsidRDefault="00000000">
      <w:pPr>
        <w:divId w:val="502938563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g. Downgraded one level for serious limitation based on: Wide CI includes clinically important benefit or harm </w:t>
      </w:r>
    </w:p>
    <w:sectPr w:rsidR="00B3717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15"/>
    <w:rsid w:val="00553679"/>
    <w:rsid w:val="00941B25"/>
    <w:rsid w:val="00B37171"/>
    <w:rsid w:val="00F9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95C4"/>
  <w15:docId w15:val="{3F57421C-CDEA-4F04-8BD7-D7294F87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I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paragraph" w:customStyle="1" w:styleId="title">
    <w:name w:val="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7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54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92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6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51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04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52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5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08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meshwar prasad</cp:lastModifiedBy>
  <cp:revision>2</cp:revision>
  <dcterms:created xsi:type="dcterms:W3CDTF">2024-03-15T07:15:00Z</dcterms:created>
  <dcterms:modified xsi:type="dcterms:W3CDTF">2024-03-15T07:15:00Z</dcterms:modified>
</cp:coreProperties>
</file>